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1A206" w14:textId="57995535" w:rsidR="003D75CB" w:rsidRDefault="003D75CB" w:rsidP="008612B2">
      <w:pPr>
        <w:spacing w:after="0" w:line="240" w:lineRule="auto"/>
      </w:pPr>
    </w:p>
    <w:p w14:paraId="71BEDA07" w14:textId="0CAD68AD" w:rsidR="008612B2" w:rsidRDefault="008612B2" w:rsidP="008612B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</w:t>
      </w:r>
      <w:r w:rsidRPr="00315C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 External resources to further aid the design of HCP education and training</w:t>
      </w:r>
    </w:p>
    <w:p w14:paraId="57F8D407" w14:textId="77777777" w:rsidR="008612B2" w:rsidRPr="00315C3F" w:rsidRDefault="008612B2" w:rsidP="008612B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2330"/>
        <w:gridCol w:w="10620"/>
      </w:tblGrid>
      <w:tr w:rsidR="008612B2" w:rsidRPr="00315C3F" w14:paraId="23E505DC" w14:textId="77777777" w:rsidTr="00CC5C6E">
        <w:trPr>
          <w:trHeight w:val="30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BF4437" w14:textId="77777777" w:rsidR="008612B2" w:rsidRPr="00315C3F" w:rsidRDefault="008612B2" w:rsidP="00861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315C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source Name</w:t>
            </w:r>
          </w:p>
        </w:tc>
        <w:tc>
          <w:tcPr>
            <w:tcW w:w="10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A8CD9E" w14:textId="77777777" w:rsidR="008612B2" w:rsidRPr="00315C3F" w:rsidRDefault="008612B2" w:rsidP="008612B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Citation and/or weblink</w:t>
            </w:r>
          </w:p>
        </w:tc>
      </w:tr>
      <w:tr w:rsidR="008612B2" w:rsidRPr="00315C3F" w14:paraId="3470826D" w14:textId="77777777" w:rsidTr="00CC5C6E">
        <w:trPr>
          <w:trHeight w:val="30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E8C22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ISOQOL Users Guides</w:t>
            </w:r>
          </w:p>
        </w:tc>
        <w:tc>
          <w:tcPr>
            <w:tcW w:w="10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F2CB91" w14:textId="77777777" w:rsidR="008612B2" w:rsidRPr="00315C3F" w:rsidRDefault="008612B2" w:rsidP="00861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International Society for </w:t>
            </w:r>
            <w:proofErr w:type="gramStart"/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uality of Life</w:t>
            </w:r>
            <w:proofErr w:type="gramEnd"/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Research (prepared by Aaronson N, Elliott T, Greenhalgh J, Halyard M, Hess R, Miller D, Reeve B, Santana M, Snyder C) (2015) User’s Guide to Implementing Patient-Reported Outcomes Assessment in Clinical Practice.</w:t>
            </w:r>
          </w:p>
          <w:p w14:paraId="777863FF" w14:textId="77777777" w:rsidR="008612B2" w:rsidRPr="00315C3F" w:rsidRDefault="008612B2" w:rsidP="00861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60A1242C" w14:textId="73955B22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ernational Society for Quality of Life Research (prepared by Chan E, Edwards T, Haywood K, Mikles S, Newton L) (2018)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Pr="00315C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Companion Guide to Implementing Patient Reported Outcomes Assessment in Clinical Practice.</w:t>
            </w:r>
          </w:p>
          <w:p w14:paraId="20F5939D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082CA988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u w:val="single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oth available at: </w:t>
            </w:r>
            <w:hyperlink r:id="rId4">
              <w:r w:rsidRPr="00315C3F">
                <w:rPr>
                  <w:rStyle w:val="Hyperlink"/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>(isoqol.org)</w:t>
              </w:r>
            </w:hyperlink>
          </w:p>
        </w:tc>
      </w:tr>
      <w:tr w:rsidR="008612B2" w:rsidRPr="00315C3F" w14:paraId="0211A647" w14:textId="77777777" w:rsidTr="00CC5C6E">
        <w:trPr>
          <w:trHeight w:val="30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485607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OTEUS Consortium Practice Guide</w:t>
            </w:r>
          </w:p>
        </w:tc>
        <w:tc>
          <w:tcPr>
            <w:tcW w:w="10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940DC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Crossnohere NL, Anderson N, Baumhauer J, et al (2024) A framework for implementing </w:t>
            </w:r>
            <w:proofErr w:type="spellStart"/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tient-reported</w:t>
            </w:r>
            <w:proofErr w:type="spellEnd"/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outcomes in clinical care: the PROTEUS-practice guide. Nat Med 30:1519–1520. https://doi.org/10.1038/s41591-024-02909-8 </w:t>
            </w:r>
          </w:p>
          <w:p w14:paraId="40D9E421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vailable at: </w:t>
            </w:r>
            <w:hyperlink r:id="rId5">
              <w:r w:rsidRPr="00315C3F">
                <w:rPr>
                  <w:rStyle w:val="Hyperlink"/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>https://theproteusconsortium.org/</w:t>
              </w:r>
            </w:hyperlink>
          </w:p>
        </w:tc>
      </w:tr>
      <w:tr w:rsidR="008612B2" w:rsidRPr="00315C3F" w14:paraId="629FB7B3" w14:textId="77777777" w:rsidTr="00CC5C6E">
        <w:trPr>
          <w:trHeight w:val="30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249A07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ePROs in Clinical Care</w:t>
            </w:r>
          </w:p>
        </w:tc>
        <w:tc>
          <w:tcPr>
            <w:tcW w:w="10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35ED23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eRouge C, Austin E, Lee J, et al (2020) ePROs in Clinical Care: Guidelines and Tools for Health Systems. Seattle, WA: CERTAIN, University of Washington.</w:t>
            </w:r>
          </w:p>
          <w:p w14:paraId="54D74C87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vailable at: https://becertain.org/epros</w:t>
            </w:r>
          </w:p>
        </w:tc>
      </w:tr>
      <w:tr w:rsidR="008612B2" w:rsidRPr="00315C3F" w14:paraId="13E2C278" w14:textId="77777777" w:rsidTr="00CC5C6E">
        <w:trPr>
          <w:trHeight w:val="30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573402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15C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Omunication</w:t>
            </w:r>
            <w:proofErr w:type="spellEnd"/>
            <w:r w:rsidRPr="00315C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tool</w:t>
            </w:r>
          </w:p>
        </w:tc>
        <w:tc>
          <w:tcPr>
            <w:tcW w:w="10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72EC5F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Skovlund PC, Ravn S, </w:t>
            </w:r>
            <w:proofErr w:type="spellStart"/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eibaek</w:t>
            </w:r>
            <w:proofErr w:type="spellEnd"/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L, et al (2020) The development of </w:t>
            </w:r>
            <w:proofErr w:type="spellStart"/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ROmunication</w:t>
            </w:r>
            <w:proofErr w:type="spellEnd"/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: a training-tool for clinicians using </w:t>
            </w:r>
            <w:proofErr w:type="spellStart"/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atient-reported</w:t>
            </w:r>
            <w:proofErr w:type="spellEnd"/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outcomes to promote patient-centred communication in clinical cancer settings. J Patient Rep Outcomes 4:10. https://doi.org/10.1186/s41687-020-0174-6</w:t>
            </w:r>
          </w:p>
        </w:tc>
      </w:tr>
      <w:tr w:rsidR="008612B2" w:rsidRPr="00315C3F" w14:paraId="2595CC0D" w14:textId="77777777" w:rsidTr="00CC5C6E">
        <w:trPr>
          <w:trHeight w:val="30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4B33C8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atient-Centered Outcomes Research at Johns Hopkins</w:t>
            </w:r>
          </w:p>
        </w:tc>
        <w:tc>
          <w:tcPr>
            <w:tcW w:w="10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0E76B8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ideo</w:t>
            </w:r>
            <w:r w:rsidRPr="00315C3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14:paraId="4AED3C72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6" w:history="1">
              <w:r w:rsidRPr="00315C3F">
                <w:rPr>
                  <w:rStyle w:val="Hyperlink"/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>https://www.youtube.com/watch?v=zUFBJMXKTv8</w:t>
              </w:r>
            </w:hyperlink>
          </w:p>
          <w:p w14:paraId="0A34C5D2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8612B2" w:rsidRPr="00315C3F" w14:paraId="332A8343" w14:textId="77777777" w:rsidTr="00CC5C6E">
        <w:trPr>
          <w:trHeight w:val="300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C1E27D" w14:textId="77777777" w:rsidR="008612B2" w:rsidRPr="00315C3F" w:rsidRDefault="008612B2" w:rsidP="008612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Resources for Patients and HCPs about Quality of Life</w:t>
            </w:r>
          </w:p>
        </w:tc>
        <w:tc>
          <w:tcPr>
            <w:tcW w:w="10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1AD875" w14:textId="77777777" w:rsidR="008612B2" w:rsidRPr="00315C3F" w:rsidRDefault="008612B2" w:rsidP="00861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earn about Equitable People-centred Health Measurement (see Applications in Healthcare)</w:t>
            </w:r>
          </w:p>
          <w:p w14:paraId="73EEF4DD" w14:textId="77777777" w:rsidR="008612B2" w:rsidRPr="00315C3F" w:rsidRDefault="008612B2" w:rsidP="008612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Quality of Life Assessment Support Team (2024)</w:t>
            </w:r>
          </w:p>
          <w:p w14:paraId="3134C5EF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7" w:history="1">
              <w:r w:rsidRPr="00315C3F">
                <w:rPr>
                  <w:rStyle w:val="Hyperlink"/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>www.healthyqol.com/older-adults</w:t>
              </w:r>
            </w:hyperlink>
          </w:p>
          <w:p w14:paraId="509A4135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  <w:p w14:paraId="48C470DC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hyperlink r:id="rId8" w:history="1">
              <w:r w:rsidRPr="00315C3F">
                <w:rPr>
                  <w:rStyle w:val="Hyperlink"/>
                  <w:rFonts w:ascii="Times New Roman" w:hAnsi="Times New Roman" w:cs="Times New Roman"/>
                  <w:color w:val="000000" w:themeColor="text1"/>
                  <w:sz w:val="21"/>
                  <w:szCs w:val="21"/>
                </w:rPr>
                <w:t>https://www.youtube.com/watch?v=TDL5C9SEBvo&amp;t=5s</w:t>
              </w:r>
            </w:hyperlink>
          </w:p>
        </w:tc>
      </w:tr>
      <w:tr w:rsidR="008612B2" w:rsidRPr="00315C3F" w14:paraId="20FEABCB" w14:textId="77777777" w:rsidTr="00CC5C6E">
        <w:trPr>
          <w:trHeight w:val="75"/>
        </w:trPr>
        <w:tc>
          <w:tcPr>
            <w:tcW w:w="129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FA64EE" w14:textId="77777777" w:rsidR="008612B2" w:rsidRPr="00315C3F" w:rsidRDefault="008612B2" w:rsidP="008612B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5C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e: This is not intended to be a comprehensive list and access to resources may change over time</w:t>
            </w:r>
          </w:p>
        </w:tc>
      </w:tr>
    </w:tbl>
    <w:p w14:paraId="65116077" w14:textId="77777777" w:rsidR="008612B2" w:rsidRPr="00315C3F" w:rsidRDefault="008612B2" w:rsidP="008612B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66C5CB" w14:textId="77777777" w:rsidR="008612B2" w:rsidRDefault="008612B2" w:rsidP="008612B2">
      <w:pPr>
        <w:spacing w:after="0" w:line="240" w:lineRule="auto"/>
      </w:pPr>
    </w:p>
    <w:sectPr w:rsidR="008612B2" w:rsidSect="008612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2B2"/>
    <w:rsid w:val="003D75CB"/>
    <w:rsid w:val="0086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BCF365"/>
  <w15:chartTrackingRefBased/>
  <w15:docId w15:val="{D48EFE9F-5D64-494B-8751-E9AE141F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2B2"/>
    <w:pPr>
      <w:spacing w:after="160"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12B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612B2"/>
    <w:pPr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TDL5C9SEBvo&amp;t=5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healthyqol.com/older-adult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zUFBJMXKTv8" TargetMode="External"/><Relationship Id="rId5" Type="http://schemas.openxmlformats.org/officeDocument/2006/relationships/hyperlink" Target="https://theproteusconsortium.org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isoqol.org/wp-content/uploads/2019/09/2015UsersGuide-Version2.pdf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2047</Characters>
  <Application>Microsoft Office Word</Application>
  <DocSecurity>0</DocSecurity>
  <Lines>53</Lines>
  <Paragraphs>32</Paragraphs>
  <ScaleCrop>false</ScaleCrop>
  <Company>TWU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olff</dc:creator>
  <cp:keywords/>
  <dc:description/>
  <cp:lastModifiedBy>Angela Wolff</cp:lastModifiedBy>
  <cp:revision>1</cp:revision>
  <dcterms:created xsi:type="dcterms:W3CDTF">2025-06-23T20:11:00Z</dcterms:created>
  <dcterms:modified xsi:type="dcterms:W3CDTF">2025-06-23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6bdfc0-f5aa-458e-a90b-dbf3853c2982</vt:lpwstr>
  </property>
</Properties>
</file>